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0D7" w:rsidRPr="002735F2" w:rsidRDefault="009F7790" w:rsidP="0048352C">
      <w:pPr>
        <w:rPr>
          <w:rFonts w:ascii="Times New Roman" w:hAnsi="Times New Roman" w:cs="Times New Roman"/>
          <w:sz w:val="24"/>
          <w:lang w:val="en-US"/>
        </w:rPr>
      </w:pPr>
      <w:r w:rsidRPr="002735F2">
        <w:rPr>
          <w:rFonts w:ascii="Times New Roman" w:hAnsi="Times New Roman" w:cs="Times New Roman"/>
          <w:sz w:val="24"/>
          <w:lang w:val="en-US"/>
        </w:rPr>
        <w:t xml:space="preserve">Appendix </w:t>
      </w:r>
      <w:r w:rsidR="00DD6B0F" w:rsidRPr="002735F2">
        <w:rPr>
          <w:rFonts w:ascii="Times New Roman" w:hAnsi="Times New Roman" w:cs="Times New Roman"/>
          <w:sz w:val="24"/>
          <w:lang w:val="en-US"/>
        </w:rPr>
        <w:t>4</w:t>
      </w:r>
      <w:r w:rsidRPr="002735F2">
        <w:rPr>
          <w:rFonts w:ascii="Times New Roman" w:hAnsi="Times New Roman" w:cs="Times New Roman"/>
          <w:sz w:val="24"/>
          <w:lang w:val="en-US"/>
        </w:rPr>
        <w:t>.</w:t>
      </w:r>
      <w:r w:rsidR="008610F8" w:rsidRPr="002735F2">
        <w:rPr>
          <w:rFonts w:ascii="Times New Roman" w:hAnsi="Times New Roman" w:cs="Times New Roman"/>
          <w:sz w:val="24"/>
          <w:lang w:val="en-US"/>
        </w:rPr>
        <w:t xml:space="preserve"> </w:t>
      </w:r>
      <w:r w:rsidR="002735F2" w:rsidRPr="002735F2">
        <w:rPr>
          <w:rFonts w:ascii="Times New Roman" w:hAnsi="Times New Roman" w:cs="Times New Roman"/>
          <w:sz w:val="24"/>
          <w:lang w:val="en-US"/>
        </w:rPr>
        <w:t>Differential item functioning (DIF) detection</w:t>
      </w:r>
      <w:r w:rsidR="0048352C" w:rsidRPr="002735F2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4"/>
        <w:gridCol w:w="938"/>
        <w:gridCol w:w="5026"/>
        <w:gridCol w:w="1914"/>
      </w:tblGrid>
      <w:tr w:rsidR="00D05A01" w:rsidRPr="0056598F" w:rsidTr="0056598F">
        <w:trPr>
          <w:trHeight w:val="340"/>
        </w:trPr>
        <w:tc>
          <w:tcPr>
            <w:tcW w:w="653" w:type="pct"/>
            <w:vMerge w:val="restart"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le</w:t>
            </w:r>
          </w:p>
        </w:tc>
        <w:tc>
          <w:tcPr>
            <w:tcW w:w="518" w:type="pct"/>
            <w:vMerge w:val="restart"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FS-SF item no.</w:t>
            </w:r>
          </w:p>
        </w:tc>
        <w:tc>
          <w:tcPr>
            <w:tcW w:w="2773" w:type="pct"/>
            <w:vMerge w:val="restart"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56" w:type="pct"/>
            <w:vMerge w:val="restart"/>
            <w:shd w:val="clear" w:color="auto" w:fill="auto"/>
            <w:noWrap/>
            <w:vAlign w:val="center"/>
            <w:hideMark/>
          </w:tcPr>
          <w:p w:rsidR="00D05A01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(Chi</w:t>
            </w:r>
            <w:r w:rsidRPr="005659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05A01" w:rsidRPr="0056598F" w:rsidTr="0056598F">
        <w:trPr>
          <w:trHeight w:val="340"/>
        </w:trPr>
        <w:tc>
          <w:tcPr>
            <w:tcW w:w="653" w:type="pct"/>
            <w:vMerge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Merge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3" w:type="pct"/>
            <w:vMerge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6" w:type="pct"/>
            <w:vMerge/>
            <w:shd w:val="clear" w:color="auto" w:fill="auto"/>
            <w:noWrap/>
            <w:vAlign w:val="center"/>
            <w:hideMark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 w:val="restar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</w:t>
            </w: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A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ped from doing recreational activities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734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B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d kinds of recreational activities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475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C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pped from getting away fo</w:t>
            </w:r>
            <w:bookmarkStart w:id="0" w:name="_GoBack"/>
            <w:bookmarkEnd w:id="0"/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a holiday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282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D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e you choose different kind of holiday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632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E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 to spend more time planning leisure activities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281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 w:val="restar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health</w:t>
            </w: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A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lt fatigued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086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B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lt drained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269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C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 difficulty sleeping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631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D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while walking or standing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492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E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during night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b/>
                <w:sz w:val="20"/>
                <w:szCs w:val="20"/>
              </w:rPr>
              <w:t>0,035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 w:val="restar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ce/</w:t>
            </w:r>
          </w:p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life</w:t>
            </w: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A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 on others to look after you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085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B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 on others to do household chores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199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C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 on others to get out of the house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b/>
                <w:sz w:val="20"/>
                <w:szCs w:val="20"/>
              </w:rPr>
              <w:t>0,020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D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nd more time planning daily life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210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E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lt doing anything took longer than would have liked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145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 w:val="restar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d about ulcers/feet</w:t>
            </w: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A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ry because not able to do what wanted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719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B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ed by others doing things for you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944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C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ed because not able to do what wanted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</w:rPr>
              <w:t>0,824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G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ed because not able to do what wanted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49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I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ry that this has happened to you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8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J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ed because have difficulty getting about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63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 w:val="restar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emotions</w:t>
            </w: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D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d that ulcer will never heal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02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E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d that you may have to have an amputation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90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F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d about injury to feet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8</w:t>
            </w:r>
          </w:p>
        </w:tc>
      </w:tr>
      <w:tr w:rsidR="00D05A01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H</w:t>
            </w:r>
          </w:p>
        </w:tc>
        <w:tc>
          <w:tcPr>
            <w:tcW w:w="2773" w:type="pct"/>
            <w:vAlign w:val="center"/>
          </w:tcPr>
          <w:p w:rsidR="00D05A01" w:rsidRPr="0056598F" w:rsidRDefault="00D05A01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d about getting ulcers in future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D05A01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83</w:t>
            </w:r>
          </w:p>
        </w:tc>
      </w:tr>
      <w:tr w:rsidR="00D05A01" w:rsidRPr="0056598F" w:rsidTr="0056598F">
        <w:trPr>
          <w:trHeight w:val="340"/>
        </w:trPr>
        <w:tc>
          <w:tcPr>
            <w:tcW w:w="653" w:type="pct"/>
            <w:vMerge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D05A01" w:rsidRPr="0056598F" w:rsidRDefault="00D05A01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4I</w:t>
            </w:r>
          </w:p>
        </w:tc>
        <w:tc>
          <w:tcPr>
            <w:tcW w:w="2773" w:type="pct"/>
            <w:vAlign w:val="center"/>
          </w:tcPr>
          <w:p w:rsidR="00D05A01" w:rsidRPr="0056598F" w:rsidRDefault="00D05A01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ry that this has happened to you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D05A01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67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 w:val="restar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ered by ulcer care</w:t>
            </w: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A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ered by having to keep weight off foot ulce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1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B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ered by amount of time involved in caring for ulce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22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C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ered by appearance of ulce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,016</w:t>
            </w:r>
          </w:p>
        </w:tc>
      </w:tr>
      <w:tr w:rsidR="00BF6787" w:rsidRPr="0056598F" w:rsidTr="0056598F">
        <w:trPr>
          <w:trHeight w:val="340"/>
        </w:trPr>
        <w:tc>
          <w:tcPr>
            <w:tcW w:w="653" w:type="pct"/>
            <w:vMerge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D</w:t>
            </w:r>
          </w:p>
        </w:tc>
        <w:tc>
          <w:tcPr>
            <w:tcW w:w="2773" w:type="pct"/>
            <w:vAlign w:val="center"/>
          </w:tcPr>
          <w:p w:rsidR="00BF6787" w:rsidRPr="0056598F" w:rsidRDefault="00BF6787" w:rsidP="005659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59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ered by having to depend on others for care of ulcer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BF6787" w:rsidRPr="0056598F" w:rsidRDefault="00BF6787" w:rsidP="0056598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9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97</w:t>
            </w:r>
          </w:p>
        </w:tc>
      </w:tr>
    </w:tbl>
    <w:p w:rsidR="009F7790" w:rsidRDefault="009F7790"/>
    <w:sectPr w:rsidR="009F7790" w:rsidSect="00D05A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D6"/>
    <w:rsid w:val="00010C75"/>
    <w:rsid w:val="000E3D07"/>
    <w:rsid w:val="001908E2"/>
    <w:rsid w:val="002735F2"/>
    <w:rsid w:val="0048352C"/>
    <w:rsid w:val="004B0A4A"/>
    <w:rsid w:val="004C719B"/>
    <w:rsid w:val="005538DD"/>
    <w:rsid w:val="0056598F"/>
    <w:rsid w:val="005A5890"/>
    <w:rsid w:val="005E5DB4"/>
    <w:rsid w:val="00725AA1"/>
    <w:rsid w:val="007260D7"/>
    <w:rsid w:val="008610F8"/>
    <w:rsid w:val="008E279E"/>
    <w:rsid w:val="00976CC6"/>
    <w:rsid w:val="009B02D6"/>
    <w:rsid w:val="009F7790"/>
    <w:rsid w:val="00BD3687"/>
    <w:rsid w:val="00BF6787"/>
    <w:rsid w:val="00D05A01"/>
    <w:rsid w:val="00D148D5"/>
    <w:rsid w:val="00DD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ECE01"/>
  <w15:chartTrackingRefBased/>
  <w15:docId w15:val="{5F7CD535-B1B2-41D0-96DE-2027944E4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BD36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5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9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Macioch</dc:creator>
  <cp:keywords/>
  <dc:description/>
  <cp:lastModifiedBy>Tomasz Macioch</cp:lastModifiedBy>
  <cp:revision>4</cp:revision>
  <dcterms:created xsi:type="dcterms:W3CDTF">2016-12-19T19:14:00Z</dcterms:created>
  <dcterms:modified xsi:type="dcterms:W3CDTF">2016-12-19T21:29:00Z</dcterms:modified>
</cp:coreProperties>
</file>